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3BF9C3" w14:textId="77777777" w:rsidR="00A92383" w:rsidRPr="003B1DC2" w:rsidRDefault="00A92383" w:rsidP="00A9238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Pr="00AB5BE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B5BE6">
        <w:rPr>
          <w:rFonts w:ascii="Times New Roman" w:hAnsi="Times New Roman" w:cs="Times New Roman"/>
          <w:sz w:val="24"/>
          <w:szCs w:val="24"/>
        </w:rPr>
        <w:t xml:space="preserve">. </w:t>
      </w:r>
      <w:r w:rsidRPr="00AB5BE6">
        <w:rPr>
          <w:rFonts w:ascii="Times New Roman" w:hAnsi="Times New Roman" w:cs="Times New Roman"/>
          <w:sz w:val="24"/>
          <w:szCs w:val="24"/>
          <w:lang w:val="en-GB"/>
        </w:rPr>
        <w:t>Publication bias by Egger’s test.</w:t>
      </w:r>
    </w:p>
    <w:tbl>
      <w:tblPr>
        <w:tblStyle w:val="Tablaconcuadrcula"/>
        <w:tblpPr w:leftFromText="180" w:rightFromText="180" w:vertAnchor="text" w:horzAnchor="margin" w:tblpXSpec="center" w:tblpY="350"/>
        <w:tblW w:w="7863" w:type="dxa"/>
        <w:tblLook w:val="04A0" w:firstRow="1" w:lastRow="0" w:firstColumn="1" w:lastColumn="0" w:noHBand="0" w:noVBand="1"/>
      </w:tblPr>
      <w:tblGrid>
        <w:gridCol w:w="4668"/>
        <w:gridCol w:w="2216"/>
        <w:gridCol w:w="979"/>
      </w:tblGrid>
      <w:tr w:rsidR="00A92383" w:rsidRPr="00DD2FAD" w14:paraId="1CC91AC0" w14:textId="77777777" w:rsidTr="00FD7703">
        <w:trPr>
          <w:trHeight w:val="235"/>
        </w:trPr>
        <w:tc>
          <w:tcPr>
            <w:tcW w:w="0" w:type="auto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0EE99279" w14:textId="77777777" w:rsidR="00A92383" w:rsidRPr="00DD2FAD" w:rsidRDefault="00A92383" w:rsidP="00FD7703">
            <w:pPr>
              <w:tabs>
                <w:tab w:val="left" w:pos="12193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Hlk17372142"/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5 </w:t>
            </w:r>
            <w:r w:rsidRPr="00DD2FAD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able</w:t>
            </w:r>
            <w:r w:rsidRPr="00DD2F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DD2FA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ublication bias by Egger’s test. </w:t>
            </w:r>
          </w:p>
          <w:p w14:paraId="31A4DD43" w14:textId="77777777" w:rsidR="00A92383" w:rsidRPr="00DD2FAD" w:rsidRDefault="00A92383" w:rsidP="00FD7703">
            <w:pPr>
              <w:tabs>
                <w:tab w:val="left" w:pos="12193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92383" w:rsidRPr="00DD2FAD" w14:paraId="3FF0BE7B" w14:textId="77777777" w:rsidTr="00FD7703">
        <w:trPr>
          <w:trHeight w:val="200"/>
        </w:trPr>
        <w:tc>
          <w:tcPr>
            <w:tcW w:w="4668" w:type="dxa"/>
            <w:tcBorders>
              <w:top w:val="single" w:sz="12" w:space="0" w:color="000000"/>
              <w:left w:val="single" w:sz="8" w:space="0" w:color="FFFFFF" w:themeColor="background1"/>
              <w:bottom w:val="single" w:sz="4" w:space="0" w:color="FFFFFF"/>
              <w:right w:val="single" w:sz="8" w:space="0" w:color="FFFFFF" w:themeColor="background1"/>
            </w:tcBorders>
          </w:tcPr>
          <w:p w14:paraId="6A13EF32" w14:textId="77777777" w:rsidR="00A92383" w:rsidRPr="00DD2FAD" w:rsidRDefault="00A92383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16" w:type="dxa"/>
            <w:tcBorders>
              <w:top w:val="single" w:sz="12" w:space="0" w:color="000000"/>
              <w:left w:val="single" w:sz="8" w:space="0" w:color="FFFFFF" w:themeColor="background1"/>
              <w:bottom w:val="single" w:sz="4" w:space="0" w:color="FFFFFF"/>
              <w:right w:val="single" w:sz="8" w:space="0" w:color="FFFFFF" w:themeColor="background1"/>
            </w:tcBorders>
          </w:tcPr>
          <w:p w14:paraId="19CC3AE4" w14:textId="77777777" w:rsidR="00A92383" w:rsidRPr="00DD2FAD" w:rsidRDefault="00A92383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</w:rPr>
              <w:t>Bias Coefficient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8" w:space="0" w:color="FFFFFF" w:themeColor="background1"/>
              <w:bottom w:val="single" w:sz="4" w:space="0" w:color="FFFFFF"/>
              <w:right w:val="single" w:sz="8" w:space="0" w:color="FFFFFF" w:themeColor="background1"/>
            </w:tcBorders>
          </w:tcPr>
          <w:p w14:paraId="4AFBFB9E" w14:textId="77777777" w:rsidR="00A92383" w:rsidRPr="00DD2FAD" w:rsidRDefault="00A92383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A92383" w:rsidRPr="00DD2FAD" w14:paraId="24682C17" w14:textId="77777777" w:rsidTr="00FD7703">
        <w:trPr>
          <w:trHeight w:val="369"/>
        </w:trPr>
        <w:tc>
          <w:tcPr>
            <w:tcW w:w="4668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1C8459C" w14:textId="77777777" w:rsidR="00A92383" w:rsidRPr="00743DC1" w:rsidRDefault="00A92383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vs control group</w:t>
            </w:r>
          </w:p>
        </w:tc>
        <w:tc>
          <w:tcPr>
            <w:tcW w:w="2216" w:type="dxa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B232BBE" w14:textId="77777777" w:rsidR="00A92383" w:rsidRPr="00DD2FAD" w:rsidRDefault="00A92383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0</w:t>
            </w:r>
          </w:p>
        </w:tc>
        <w:tc>
          <w:tcPr>
            <w:tcW w:w="0" w:type="auto"/>
            <w:tcBorders>
              <w:top w:val="single" w:sz="4" w:space="0" w:color="FFFFFF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F51E919" w14:textId="77777777" w:rsidR="00A92383" w:rsidRPr="00DD2FAD" w:rsidRDefault="00A92383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3</w:t>
            </w:r>
          </w:p>
        </w:tc>
      </w:tr>
      <w:tr w:rsidR="00A92383" w:rsidRPr="00DD2FAD" w14:paraId="7450968C" w14:textId="77777777" w:rsidTr="00FD7703">
        <w:trPr>
          <w:trHeight w:val="369"/>
        </w:trPr>
        <w:tc>
          <w:tcPr>
            <w:tcW w:w="466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4B70372F" w14:textId="77777777" w:rsidR="00A92383" w:rsidRPr="00743DC1" w:rsidRDefault="00A92383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3D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 groups</w:t>
            </w:r>
          </w:p>
        </w:tc>
        <w:tc>
          <w:tcPr>
            <w:tcW w:w="221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2B01F532" w14:textId="77777777" w:rsidR="00A92383" w:rsidRPr="00DD2FAD" w:rsidRDefault="00A92383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97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12" w:space="0" w:color="000000"/>
              <w:right w:val="single" w:sz="8" w:space="0" w:color="FFFFFF" w:themeColor="background1"/>
            </w:tcBorders>
          </w:tcPr>
          <w:p w14:paraId="052840F4" w14:textId="77777777" w:rsidR="00A92383" w:rsidRPr="00DD2FAD" w:rsidRDefault="00A92383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2F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</w:tr>
      <w:tr w:rsidR="00A92383" w:rsidRPr="00DD2FAD" w14:paraId="3C8731F7" w14:textId="77777777" w:rsidTr="00FD7703">
        <w:trPr>
          <w:trHeight w:val="369"/>
        </w:trPr>
        <w:tc>
          <w:tcPr>
            <w:tcW w:w="4668" w:type="dxa"/>
            <w:tcBorders>
              <w:top w:val="single" w:sz="12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2AC64C1" w14:textId="77777777" w:rsidR="00A92383" w:rsidRPr="00DD2FAD" w:rsidRDefault="00A92383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F707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DD2FAD"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  <w:proofErr w:type="spellEnd"/>
            <w:r w:rsidRPr="00DD2FAD">
              <w:rPr>
                <w:rFonts w:ascii="Times New Roman" w:hAnsi="Times New Roman" w:cs="Times New Roman"/>
                <w:sz w:val="16"/>
                <w:szCs w:val="16"/>
              </w:rPr>
              <w:t xml:space="preserve"> at p &lt; 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216" w:type="dxa"/>
            <w:tcBorders>
              <w:top w:val="single" w:sz="12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AA22F88" w14:textId="77777777" w:rsidR="00A92383" w:rsidRPr="00DD2FAD" w:rsidRDefault="00A92383" w:rsidP="00FD7703">
            <w:pPr>
              <w:tabs>
                <w:tab w:val="left" w:pos="12193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79" w:type="dxa"/>
            <w:tcBorders>
              <w:top w:val="single" w:sz="12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B065210" w14:textId="77777777" w:rsidR="00A92383" w:rsidRPr="00DD2FAD" w:rsidRDefault="00A92383" w:rsidP="00FD7703">
            <w:pPr>
              <w:tabs>
                <w:tab w:val="left" w:pos="12193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bookmarkEnd w:id="0"/>
    </w:tbl>
    <w:p w14:paraId="7BA98007" w14:textId="77777777" w:rsidR="0090202F" w:rsidRDefault="0090202F"/>
    <w:sectPr w:rsidR="009020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139"/>
    <w:rsid w:val="0090202F"/>
    <w:rsid w:val="00A14139"/>
    <w:rsid w:val="00A9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90BBC8-C7AB-46AD-8E34-3998BD6B8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383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9238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2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Fernández Rodriguez</dc:creator>
  <cp:keywords/>
  <dc:description/>
  <cp:lastModifiedBy>Ruben Fernández Rodriguez</cp:lastModifiedBy>
  <cp:revision>2</cp:revision>
  <dcterms:created xsi:type="dcterms:W3CDTF">2021-04-09T07:14:00Z</dcterms:created>
  <dcterms:modified xsi:type="dcterms:W3CDTF">2021-04-09T07:15:00Z</dcterms:modified>
</cp:coreProperties>
</file>